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FBE2C" w14:textId="77777777" w:rsidR="00D8671E" w:rsidRDefault="00D8671E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 2</w:t>
      </w:r>
    </w:p>
    <w:p w14:paraId="661C11DC" w14:textId="77777777" w:rsidR="00D8671E" w:rsidRDefault="00D8671E">
      <w:pPr>
        <w:rPr>
          <w:rFonts w:ascii="Arial" w:hAnsi="Arial" w:cs="Arial"/>
          <w:b/>
          <w:bCs/>
          <w:sz w:val="28"/>
          <w:szCs w:val="28"/>
        </w:rPr>
      </w:pPr>
    </w:p>
    <w:p w14:paraId="77CD8299" w14:textId="210F617F" w:rsidR="00635F45" w:rsidRDefault="00EE517F">
      <w:pPr>
        <w:rPr>
          <w:rFonts w:ascii="Arial" w:hAnsi="Arial" w:cs="Arial"/>
          <w:b/>
          <w:bCs/>
          <w:sz w:val="28"/>
          <w:szCs w:val="28"/>
        </w:rPr>
      </w:pPr>
      <w:r w:rsidRPr="00EE517F">
        <w:rPr>
          <w:rFonts w:ascii="Arial" w:hAnsi="Arial" w:cs="Arial"/>
          <w:b/>
          <w:bCs/>
          <w:sz w:val="28"/>
          <w:szCs w:val="28"/>
        </w:rPr>
        <w:t>Data Sharing Statement</w:t>
      </w:r>
    </w:p>
    <w:p w14:paraId="1F4412FB" w14:textId="77777777" w:rsidR="00EE517F" w:rsidRPr="00EE517F" w:rsidRDefault="00EE517F">
      <w:pPr>
        <w:rPr>
          <w:rFonts w:ascii="Arial" w:hAnsi="Arial" w:cs="Arial"/>
          <w:b/>
          <w:bCs/>
          <w:sz w:val="28"/>
          <w:szCs w:val="28"/>
        </w:rPr>
      </w:pPr>
    </w:p>
    <w:p w14:paraId="32B8AD2F" w14:textId="77777777" w:rsidR="00EE517F" w:rsidRPr="00AF1860" w:rsidRDefault="00EE517F" w:rsidP="00EE517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AF1860">
        <w:rPr>
          <w:rFonts w:ascii="Arial" w:hAnsi="Arial" w:cs="Arial"/>
          <w:b/>
          <w:bCs/>
          <w:sz w:val="22"/>
          <w:szCs w:val="22"/>
        </w:rPr>
        <w:t>Data Availability</w:t>
      </w:r>
    </w:p>
    <w:p w14:paraId="71D8C148" w14:textId="080502EB" w:rsidR="00EE517F" w:rsidRPr="00AF1860" w:rsidRDefault="00EE517F" w:rsidP="00EE517F">
      <w:pPr>
        <w:spacing w:line="240" w:lineRule="auto"/>
        <w:rPr>
          <w:rFonts w:ascii="Arial" w:hAnsi="Arial" w:cs="Arial"/>
          <w:sz w:val="22"/>
          <w:szCs w:val="22"/>
        </w:rPr>
      </w:pPr>
      <w:r w:rsidRPr="00AF1860">
        <w:rPr>
          <w:rFonts w:ascii="Arial" w:hAnsi="Arial" w:cs="Arial"/>
          <w:sz w:val="22"/>
          <w:szCs w:val="22"/>
        </w:rPr>
        <w:t>All vignette prompts, model responses</w:t>
      </w:r>
      <w:r>
        <w:rPr>
          <w:rFonts w:ascii="Arial" w:hAnsi="Arial" w:cs="Arial"/>
          <w:sz w:val="22"/>
          <w:szCs w:val="22"/>
        </w:rPr>
        <w:t>,</w:t>
      </w:r>
      <w:r w:rsidRPr="00AF1860">
        <w:rPr>
          <w:rFonts w:ascii="Arial" w:hAnsi="Arial" w:cs="Arial"/>
          <w:sz w:val="22"/>
          <w:szCs w:val="22"/>
        </w:rPr>
        <w:t xml:space="preserve"> and analysis datasets can be made available from the corresponding author upon reasonable request.</w:t>
      </w:r>
    </w:p>
    <w:p w14:paraId="237BE5DD" w14:textId="77777777" w:rsidR="00EE517F" w:rsidRPr="00AF1860" w:rsidRDefault="00EE517F" w:rsidP="00EE517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</w:p>
    <w:p w14:paraId="632E08C1" w14:textId="77777777" w:rsidR="00EE517F" w:rsidRPr="00AF1860" w:rsidRDefault="00EE517F" w:rsidP="00EE517F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 w:rsidRPr="00AF1860">
        <w:rPr>
          <w:rFonts w:ascii="Arial" w:hAnsi="Arial" w:cs="Arial"/>
          <w:b/>
          <w:bCs/>
          <w:sz w:val="22"/>
          <w:szCs w:val="22"/>
        </w:rPr>
        <w:t>Code Availability</w:t>
      </w:r>
    </w:p>
    <w:p w14:paraId="7812BA2A" w14:textId="43680141" w:rsidR="00EE517F" w:rsidRPr="00AF1860" w:rsidRDefault="00EE517F" w:rsidP="00EE517F">
      <w:pPr>
        <w:spacing w:line="240" w:lineRule="auto"/>
        <w:rPr>
          <w:rFonts w:ascii="Arial" w:hAnsi="Arial" w:cs="Arial"/>
          <w:sz w:val="22"/>
          <w:szCs w:val="22"/>
        </w:rPr>
      </w:pPr>
      <w:r w:rsidRPr="00AF1860">
        <w:rPr>
          <w:rFonts w:ascii="Arial" w:hAnsi="Arial" w:cs="Arial"/>
          <w:sz w:val="22"/>
          <w:szCs w:val="22"/>
        </w:rPr>
        <w:t>The R analysis code used in th</w:t>
      </w:r>
      <w:r>
        <w:rPr>
          <w:rFonts w:ascii="Arial" w:hAnsi="Arial" w:cs="Arial"/>
          <w:sz w:val="22"/>
          <w:szCs w:val="22"/>
        </w:rPr>
        <w:t>e</w:t>
      </w:r>
      <w:r w:rsidRPr="00AF1860">
        <w:rPr>
          <w:rFonts w:ascii="Arial" w:hAnsi="Arial" w:cs="Arial"/>
          <w:sz w:val="22"/>
          <w:szCs w:val="22"/>
        </w:rPr>
        <w:t xml:space="preserve"> study</w:t>
      </w:r>
      <w:r>
        <w:rPr>
          <w:rFonts w:ascii="Arial" w:hAnsi="Arial" w:cs="Arial"/>
          <w:sz w:val="22"/>
          <w:szCs w:val="22"/>
        </w:rPr>
        <w:t xml:space="preserve"> analysis and generating figures</w:t>
      </w:r>
      <w:r w:rsidRPr="00AF1860">
        <w:rPr>
          <w:rFonts w:ascii="Arial" w:hAnsi="Arial" w:cs="Arial"/>
          <w:sz w:val="22"/>
          <w:szCs w:val="22"/>
        </w:rPr>
        <w:t xml:space="preserve"> can be made available from the corresponding author upon reasonable request. </w:t>
      </w:r>
    </w:p>
    <w:p w14:paraId="5C300660" w14:textId="77777777" w:rsidR="00EE517F" w:rsidRPr="00EE517F" w:rsidRDefault="00EE517F">
      <w:pPr>
        <w:rPr>
          <w:rFonts w:ascii="Arial" w:hAnsi="Arial" w:cs="Arial"/>
        </w:rPr>
      </w:pPr>
    </w:p>
    <w:sectPr w:rsidR="00EE517F" w:rsidRPr="00EE5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C5"/>
    <w:rsid w:val="00014C3F"/>
    <w:rsid w:val="000D134F"/>
    <w:rsid w:val="00107F1B"/>
    <w:rsid w:val="00112628"/>
    <w:rsid w:val="001B301F"/>
    <w:rsid w:val="001C01CB"/>
    <w:rsid w:val="001E4ABA"/>
    <w:rsid w:val="002A5C6A"/>
    <w:rsid w:val="002C05B0"/>
    <w:rsid w:val="00315F79"/>
    <w:rsid w:val="00336EAE"/>
    <w:rsid w:val="003B257E"/>
    <w:rsid w:val="003B7E4B"/>
    <w:rsid w:val="003C00C1"/>
    <w:rsid w:val="003C62A3"/>
    <w:rsid w:val="00415B38"/>
    <w:rsid w:val="00417681"/>
    <w:rsid w:val="004508E1"/>
    <w:rsid w:val="00492CC6"/>
    <w:rsid w:val="00562333"/>
    <w:rsid w:val="0057778F"/>
    <w:rsid w:val="00584662"/>
    <w:rsid w:val="005B2DCB"/>
    <w:rsid w:val="005D79BE"/>
    <w:rsid w:val="00600FF4"/>
    <w:rsid w:val="006110CD"/>
    <w:rsid w:val="00635F45"/>
    <w:rsid w:val="00656459"/>
    <w:rsid w:val="0066717D"/>
    <w:rsid w:val="00700CF4"/>
    <w:rsid w:val="00711545"/>
    <w:rsid w:val="00721DD7"/>
    <w:rsid w:val="0073563F"/>
    <w:rsid w:val="00774915"/>
    <w:rsid w:val="0079724C"/>
    <w:rsid w:val="007F638F"/>
    <w:rsid w:val="008565A3"/>
    <w:rsid w:val="008B6477"/>
    <w:rsid w:val="008E0D73"/>
    <w:rsid w:val="00980DC7"/>
    <w:rsid w:val="009B41C8"/>
    <w:rsid w:val="009C7F01"/>
    <w:rsid w:val="009E306E"/>
    <w:rsid w:val="00A0208A"/>
    <w:rsid w:val="00A40DF9"/>
    <w:rsid w:val="00A626C6"/>
    <w:rsid w:val="00A65725"/>
    <w:rsid w:val="00A81491"/>
    <w:rsid w:val="00B42FD4"/>
    <w:rsid w:val="00B75618"/>
    <w:rsid w:val="00C00CC5"/>
    <w:rsid w:val="00C33C5E"/>
    <w:rsid w:val="00C45819"/>
    <w:rsid w:val="00C77A29"/>
    <w:rsid w:val="00C9244D"/>
    <w:rsid w:val="00CD05A8"/>
    <w:rsid w:val="00D210DB"/>
    <w:rsid w:val="00D8671E"/>
    <w:rsid w:val="00DD3364"/>
    <w:rsid w:val="00DE5EA9"/>
    <w:rsid w:val="00DF362A"/>
    <w:rsid w:val="00E239CC"/>
    <w:rsid w:val="00E95B61"/>
    <w:rsid w:val="00EA74BD"/>
    <w:rsid w:val="00EC5A61"/>
    <w:rsid w:val="00EE517F"/>
    <w:rsid w:val="00F22E5E"/>
    <w:rsid w:val="00F23319"/>
    <w:rsid w:val="00F276FE"/>
    <w:rsid w:val="00F96908"/>
    <w:rsid w:val="00FB49E9"/>
    <w:rsid w:val="00FE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2715C"/>
  <w15:chartTrackingRefBased/>
  <w15:docId w15:val="{DEEA454B-EA55-D04A-A2FB-E2727EFC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C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re, Nimay Sanjay</dc:creator>
  <cp:keywords/>
  <dc:description/>
  <cp:lastModifiedBy>Hazare, Nimay Sanjay</cp:lastModifiedBy>
  <cp:revision>2</cp:revision>
  <dcterms:created xsi:type="dcterms:W3CDTF">2026-05-26T21:06:00Z</dcterms:created>
  <dcterms:modified xsi:type="dcterms:W3CDTF">2026-05-26T21:06:00Z</dcterms:modified>
</cp:coreProperties>
</file>